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0FA8D" w14:textId="3A763D8A" w:rsidR="00553361" w:rsidRDefault="00553361">
      <w:proofErr w:type="spellStart"/>
      <w:r w:rsidRPr="00553361">
        <w:rPr>
          <w:b/>
          <w:bCs/>
          <w:sz w:val="20"/>
          <w:szCs w:val="20"/>
        </w:rPr>
        <w:t>Supplementary</w:t>
      </w:r>
      <w:proofErr w:type="spellEnd"/>
      <w:r w:rsidRPr="00553361">
        <w:rPr>
          <w:b/>
          <w:bCs/>
          <w:sz w:val="20"/>
          <w:szCs w:val="20"/>
        </w:rPr>
        <w:t xml:space="preserve"> Table S5.</w:t>
      </w:r>
      <w:r w:rsidRPr="00553361">
        <w:rPr>
          <w:sz w:val="20"/>
          <w:szCs w:val="20"/>
        </w:rPr>
        <w:t xml:space="preserve"> List </w:t>
      </w:r>
      <w:proofErr w:type="spellStart"/>
      <w:r w:rsidRPr="00553361">
        <w:rPr>
          <w:sz w:val="20"/>
          <w:szCs w:val="20"/>
        </w:rPr>
        <w:t>of</w:t>
      </w:r>
      <w:proofErr w:type="spellEnd"/>
      <w:r w:rsidRPr="00553361">
        <w:rPr>
          <w:sz w:val="20"/>
          <w:szCs w:val="20"/>
        </w:rPr>
        <w:t xml:space="preserve"> </w:t>
      </w:r>
      <w:proofErr w:type="spellStart"/>
      <w:r w:rsidRPr="00553361">
        <w:rPr>
          <w:sz w:val="20"/>
          <w:szCs w:val="20"/>
        </w:rPr>
        <w:t>antibodies</w:t>
      </w:r>
      <w:proofErr w:type="spellEnd"/>
      <w:r w:rsidRPr="00553361">
        <w:rPr>
          <w:sz w:val="20"/>
          <w:szCs w:val="20"/>
        </w:rPr>
        <w:t xml:space="preserve"> </w:t>
      </w:r>
      <w:proofErr w:type="spellStart"/>
      <w:r w:rsidRPr="00553361">
        <w:rPr>
          <w:sz w:val="20"/>
          <w:szCs w:val="20"/>
        </w:rPr>
        <w:t>used</w:t>
      </w:r>
      <w:proofErr w:type="spellEnd"/>
      <w:r w:rsidRPr="00553361">
        <w:rPr>
          <w:sz w:val="20"/>
          <w:szCs w:val="20"/>
        </w:rPr>
        <w:t xml:space="preserve"> </w:t>
      </w:r>
      <w:proofErr w:type="spellStart"/>
      <w:r w:rsidRPr="00553361">
        <w:rPr>
          <w:sz w:val="20"/>
          <w:szCs w:val="20"/>
        </w:rPr>
        <w:t>for</w:t>
      </w:r>
      <w:proofErr w:type="spellEnd"/>
      <w:r w:rsidRPr="00553361">
        <w:rPr>
          <w:sz w:val="20"/>
          <w:szCs w:val="20"/>
        </w:rPr>
        <w:t xml:space="preserve"> </w:t>
      </w:r>
      <w:proofErr w:type="spellStart"/>
      <w:r w:rsidRPr="00553361">
        <w:rPr>
          <w:sz w:val="20"/>
          <w:szCs w:val="20"/>
        </w:rPr>
        <w:t>immunohistochemical</w:t>
      </w:r>
      <w:proofErr w:type="spellEnd"/>
      <w:r w:rsidRPr="00553361">
        <w:rPr>
          <w:sz w:val="20"/>
          <w:szCs w:val="20"/>
        </w:rPr>
        <w:t xml:space="preserve"> </w:t>
      </w:r>
      <w:proofErr w:type="spellStart"/>
      <w:r w:rsidRPr="00553361">
        <w:rPr>
          <w:sz w:val="20"/>
          <w:szCs w:val="20"/>
        </w:rPr>
        <w:t>analysis</w:t>
      </w:r>
      <w:proofErr w:type="spellEnd"/>
      <w:r>
        <w:t>.</w:t>
      </w:r>
    </w:p>
    <w:tbl>
      <w:tblPr>
        <w:tblStyle w:val="Mkatabulky"/>
        <w:tblW w:w="9493" w:type="dxa"/>
        <w:tblLook w:val="04A0" w:firstRow="1" w:lastRow="0" w:firstColumn="1" w:lastColumn="0" w:noHBand="0" w:noVBand="1"/>
      </w:tblPr>
      <w:tblGrid>
        <w:gridCol w:w="1222"/>
        <w:gridCol w:w="1451"/>
        <w:gridCol w:w="1122"/>
        <w:gridCol w:w="1203"/>
        <w:gridCol w:w="1757"/>
        <w:gridCol w:w="1097"/>
        <w:gridCol w:w="1641"/>
      </w:tblGrid>
      <w:tr w:rsidR="00BB678F" w:rsidRPr="006C2C36" w14:paraId="2D67DBAE" w14:textId="747A905E" w:rsidTr="00B17A56">
        <w:trPr>
          <w:trHeight w:val="235"/>
        </w:trPr>
        <w:tc>
          <w:tcPr>
            <w:tcW w:w="1252" w:type="dxa"/>
          </w:tcPr>
          <w:p w14:paraId="3464757F" w14:textId="77777777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228" w:type="dxa"/>
          </w:tcPr>
          <w:p w14:paraId="4A201A79" w14:textId="77777777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1128" w:type="dxa"/>
          </w:tcPr>
          <w:p w14:paraId="4CA47A62" w14:textId="77777777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232" w:type="dxa"/>
          </w:tcPr>
          <w:p w14:paraId="1CF80C2A" w14:textId="4F849E13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gen retrieval</w:t>
            </w:r>
          </w:p>
        </w:tc>
        <w:tc>
          <w:tcPr>
            <w:tcW w:w="1831" w:type="dxa"/>
          </w:tcPr>
          <w:p w14:paraId="67F4694C" w14:textId="17664235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rimary antibody incubation</w:t>
            </w:r>
          </w:p>
        </w:tc>
        <w:tc>
          <w:tcPr>
            <w:tcW w:w="1121" w:type="dxa"/>
          </w:tcPr>
          <w:p w14:paraId="5CF7E70E" w14:textId="1B56B1EC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C2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701" w:type="dxa"/>
          </w:tcPr>
          <w:p w14:paraId="1D014FE0" w14:textId="51D9C3E6" w:rsidR="00BB678F" w:rsidRPr="006C2C36" w:rsidRDefault="00BB678F" w:rsidP="002F354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econdary system</w:t>
            </w:r>
          </w:p>
        </w:tc>
      </w:tr>
      <w:tr w:rsidR="00BB678F" w:rsidRPr="006C2C36" w14:paraId="1787AA8B" w14:textId="5662033D" w:rsidTr="00B17A56">
        <w:trPr>
          <w:trHeight w:val="235"/>
        </w:trPr>
        <w:tc>
          <w:tcPr>
            <w:tcW w:w="1252" w:type="dxa"/>
          </w:tcPr>
          <w:p w14:paraId="046362A7" w14:textId="771DFF06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R</w:t>
            </w:r>
          </w:p>
        </w:tc>
        <w:tc>
          <w:tcPr>
            <w:tcW w:w="1228" w:type="dxa"/>
          </w:tcPr>
          <w:p w14:paraId="01FB5326" w14:textId="4F6051EC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1128" w:type="dxa"/>
          </w:tcPr>
          <w:p w14:paraId="21B19B45" w14:textId="4FC8EA8D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P1</w:t>
            </w:r>
          </w:p>
        </w:tc>
        <w:tc>
          <w:tcPr>
            <w:tcW w:w="1232" w:type="dxa"/>
          </w:tcPr>
          <w:p w14:paraId="19744C89" w14:textId="1CB9C516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5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773F9B16" w14:textId="58817809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 min</w:t>
            </w:r>
          </w:p>
        </w:tc>
        <w:tc>
          <w:tcPr>
            <w:tcW w:w="1121" w:type="dxa"/>
          </w:tcPr>
          <w:p w14:paraId="359E5DF7" w14:textId="26787C27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701" w:type="dxa"/>
          </w:tcPr>
          <w:p w14:paraId="09232437" w14:textId="3E542957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UltraView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B</w:t>
            </w:r>
          </w:p>
        </w:tc>
      </w:tr>
      <w:tr w:rsidR="00BB678F" w:rsidRPr="006C2C36" w14:paraId="7AD51E94" w14:textId="2430F86C" w:rsidTr="00B17A56">
        <w:trPr>
          <w:trHeight w:val="250"/>
        </w:trPr>
        <w:tc>
          <w:tcPr>
            <w:tcW w:w="1252" w:type="dxa"/>
          </w:tcPr>
          <w:p w14:paraId="4AA659DB" w14:textId="03375651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</w:t>
            </w:r>
          </w:p>
        </w:tc>
        <w:tc>
          <w:tcPr>
            <w:tcW w:w="1228" w:type="dxa"/>
          </w:tcPr>
          <w:p w14:paraId="17182733" w14:textId="20E62120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Novocastra</w:t>
            </w:r>
            <w:proofErr w:type="spellEnd"/>
          </w:p>
        </w:tc>
        <w:tc>
          <w:tcPr>
            <w:tcW w:w="1128" w:type="dxa"/>
          </w:tcPr>
          <w:p w14:paraId="14A4A087" w14:textId="4206BD3B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,SAN27</w:t>
            </w:r>
          </w:p>
        </w:tc>
        <w:tc>
          <w:tcPr>
            <w:tcW w:w="1232" w:type="dxa"/>
          </w:tcPr>
          <w:p w14:paraId="7486B8D4" w14:textId="3496478C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9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17797566" w14:textId="5DF2D595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min</w:t>
            </w:r>
          </w:p>
        </w:tc>
        <w:tc>
          <w:tcPr>
            <w:tcW w:w="1121" w:type="dxa"/>
          </w:tcPr>
          <w:p w14:paraId="0AAF1C16" w14:textId="5E2DA0AA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ady to use</w:t>
            </w:r>
          </w:p>
        </w:tc>
        <w:tc>
          <w:tcPr>
            <w:tcW w:w="1701" w:type="dxa"/>
          </w:tcPr>
          <w:p w14:paraId="05B701AF" w14:textId="691624A3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OptiView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B</w:t>
            </w:r>
          </w:p>
        </w:tc>
      </w:tr>
      <w:tr w:rsidR="00BB678F" w:rsidRPr="006C2C36" w14:paraId="6E9E7221" w14:textId="58C83DC3" w:rsidTr="00B17A56">
        <w:trPr>
          <w:trHeight w:val="235"/>
        </w:trPr>
        <w:tc>
          <w:tcPr>
            <w:tcW w:w="1252" w:type="dxa"/>
          </w:tcPr>
          <w:p w14:paraId="5D030282" w14:textId="741C6FEE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228" w:type="dxa"/>
          </w:tcPr>
          <w:p w14:paraId="02F4B1D0" w14:textId="5C7BA3F4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1128" w:type="dxa"/>
          </w:tcPr>
          <w:p w14:paraId="005633FC" w14:textId="023537DB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-9</w:t>
            </w:r>
          </w:p>
        </w:tc>
        <w:tc>
          <w:tcPr>
            <w:tcW w:w="1232" w:type="dxa"/>
          </w:tcPr>
          <w:p w14:paraId="5838A17D" w14:textId="7278662D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5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01493262" w14:textId="7AB33BC7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 min</w:t>
            </w:r>
          </w:p>
        </w:tc>
        <w:tc>
          <w:tcPr>
            <w:tcW w:w="1121" w:type="dxa"/>
          </w:tcPr>
          <w:p w14:paraId="0614FF9A" w14:textId="29998327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ady to use</w:t>
            </w:r>
          </w:p>
        </w:tc>
        <w:tc>
          <w:tcPr>
            <w:tcW w:w="1701" w:type="dxa"/>
          </w:tcPr>
          <w:p w14:paraId="14F63B9B" w14:textId="637C3C65" w:rsidR="00BB678F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UltraView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B</w:t>
            </w:r>
          </w:p>
        </w:tc>
      </w:tr>
      <w:tr w:rsidR="00BB678F" w:rsidRPr="006C2C36" w14:paraId="0C19E2D1" w14:textId="45597403" w:rsidTr="00B17A56">
        <w:trPr>
          <w:trHeight w:val="235"/>
        </w:trPr>
        <w:tc>
          <w:tcPr>
            <w:tcW w:w="1252" w:type="dxa"/>
          </w:tcPr>
          <w:p w14:paraId="4F8D5EF9" w14:textId="2AC1F853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R-2</w:t>
            </w:r>
          </w:p>
        </w:tc>
        <w:tc>
          <w:tcPr>
            <w:tcW w:w="1228" w:type="dxa"/>
          </w:tcPr>
          <w:p w14:paraId="64684B7D" w14:textId="6A82B4E8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1128" w:type="dxa"/>
          </w:tcPr>
          <w:p w14:paraId="1024D9F2" w14:textId="36116DF8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B5</w:t>
            </w:r>
          </w:p>
        </w:tc>
        <w:tc>
          <w:tcPr>
            <w:tcW w:w="5885" w:type="dxa"/>
            <w:gridSpan w:val="4"/>
          </w:tcPr>
          <w:p w14:paraId="13C4749A" w14:textId="45F88489" w:rsidR="00BB678F" w:rsidRDefault="00BB678F" w:rsidP="00BB678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E-IVD</w:t>
            </w:r>
          </w:p>
        </w:tc>
      </w:tr>
      <w:tr w:rsidR="00BB678F" w:rsidRPr="006C2C36" w14:paraId="3684BC4B" w14:textId="72BA05CB" w:rsidTr="00B17A56">
        <w:trPr>
          <w:trHeight w:val="235"/>
        </w:trPr>
        <w:tc>
          <w:tcPr>
            <w:tcW w:w="1252" w:type="dxa"/>
          </w:tcPr>
          <w:p w14:paraId="581F3056" w14:textId="492A8939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K-8</w:t>
            </w:r>
          </w:p>
        </w:tc>
        <w:tc>
          <w:tcPr>
            <w:tcW w:w="1228" w:type="dxa"/>
          </w:tcPr>
          <w:p w14:paraId="4B75BB09" w14:textId="70B58DE5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Biogenex</w:t>
            </w:r>
            <w:proofErr w:type="spellEnd"/>
          </w:p>
        </w:tc>
        <w:tc>
          <w:tcPr>
            <w:tcW w:w="1128" w:type="dxa"/>
          </w:tcPr>
          <w:p w14:paraId="7E951E6F" w14:textId="63382524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51</w:t>
            </w:r>
          </w:p>
        </w:tc>
        <w:tc>
          <w:tcPr>
            <w:tcW w:w="1232" w:type="dxa"/>
          </w:tcPr>
          <w:p w14:paraId="6907444E" w14:textId="52D26BC8" w:rsidR="00BB678F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8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2AC831DA" w14:textId="1B4BAD9F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17A56">
              <w:rPr>
                <w:rFonts w:cstheme="minorHAnsi"/>
                <w:sz w:val="20"/>
                <w:szCs w:val="20"/>
                <w:lang w:val="en-US"/>
              </w:rPr>
              <w:t>36 min</w:t>
            </w:r>
          </w:p>
        </w:tc>
        <w:tc>
          <w:tcPr>
            <w:tcW w:w="1121" w:type="dxa"/>
          </w:tcPr>
          <w:p w14:paraId="39BD842E" w14:textId="68410E8B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:800</w:t>
            </w:r>
          </w:p>
        </w:tc>
        <w:tc>
          <w:tcPr>
            <w:tcW w:w="1701" w:type="dxa"/>
          </w:tcPr>
          <w:p w14:paraId="657D3262" w14:textId="3E4D0045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UltraView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B</w:t>
            </w:r>
          </w:p>
        </w:tc>
      </w:tr>
      <w:tr w:rsidR="00BB678F" w:rsidRPr="006C2C36" w14:paraId="6FA59C18" w14:textId="0F02BA56" w:rsidTr="00B17A56">
        <w:trPr>
          <w:trHeight w:val="235"/>
        </w:trPr>
        <w:tc>
          <w:tcPr>
            <w:tcW w:w="1252" w:type="dxa"/>
          </w:tcPr>
          <w:p w14:paraId="1D384C16" w14:textId="0C59C827" w:rsidR="00BB678F" w:rsidRPr="006C2C36" w:rsidRDefault="00BB678F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1228" w:type="dxa"/>
          </w:tcPr>
          <w:p w14:paraId="053A9AB8" w14:textId="4890A623" w:rsidR="00BB678F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128" w:type="dxa"/>
          </w:tcPr>
          <w:p w14:paraId="344E2CC8" w14:textId="56A1F327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CH-38</w:t>
            </w:r>
          </w:p>
        </w:tc>
        <w:tc>
          <w:tcPr>
            <w:tcW w:w="1232" w:type="dxa"/>
          </w:tcPr>
          <w:p w14:paraId="2AA3B084" w14:textId="0FCEDE79" w:rsidR="00BB678F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7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2A10AA3A" w14:textId="661B67B1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1121" w:type="dxa"/>
          </w:tcPr>
          <w:p w14:paraId="3618C761" w14:textId="21AF88AC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701" w:type="dxa"/>
          </w:tcPr>
          <w:p w14:paraId="76B33BD2" w14:textId="4135FBE7" w:rsidR="00BB678F" w:rsidRPr="006C2C36" w:rsidRDefault="00B17A56" w:rsidP="002F3549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nVisio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FLEX</w:t>
            </w:r>
          </w:p>
        </w:tc>
      </w:tr>
      <w:tr w:rsidR="00B17A56" w:rsidRPr="006C2C36" w14:paraId="3AA2D1DE" w14:textId="550AEB89" w:rsidTr="00B17A56">
        <w:trPr>
          <w:trHeight w:val="235"/>
        </w:trPr>
        <w:tc>
          <w:tcPr>
            <w:tcW w:w="1252" w:type="dxa"/>
          </w:tcPr>
          <w:p w14:paraId="3F6225FA" w14:textId="5695B6BF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228" w:type="dxa"/>
          </w:tcPr>
          <w:p w14:paraId="475FD111" w14:textId="19F371AC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CS</w:t>
            </w:r>
          </w:p>
        </w:tc>
        <w:tc>
          <w:tcPr>
            <w:tcW w:w="1128" w:type="dxa"/>
          </w:tcPr>
          <w:p w14:paraId="41E46440" w14:textId="05309016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P 20</w:t>
            </w:r>
          </w:p>
        </w:tc>
        <w:tc>
          <w:tcPr>
            <w:tcW w:w="1232" w:type="dxa"/>
          </w:tcPr>
          <w:p w14:paraId="706F7547" w14:textId="4D5A2D2D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H 9, 97</w:t>
            </w:r>
            <w:r w:rsidRPr="00BB678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4AC0CA3C" w14:textId="1783EE91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1121" w:type="dxa"/>
          </w:tcPr>
          <w:p w14:paraId="71E6B461" w14:textId="404658B8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701" w:type="dxa"/>
          </w:tcPr>
          <w:p w14:paraId="1EFAD78A" w14:textId="040C220A" w:rsidR="00B17A56" w:rsidRPr="006C2C36" w:rsidRDefault="00B17A5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nVisio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FLEX</w:t>
            </w:r>
          </w:p>
        </w:tc>
      </w:tr>
      <w:tr w:rsidR="0019409C" w:rsidRPr="006C2C36" w14:paraId="70C3A749" w14:textId="77777777" w:rsidTr="00B17A56">
        <w:trPr>
          <w:trHeight w:val="235"/>
        </w:trPr>
        <w:tc>
          <w:tcPr>
            <w:tcW w:w="1252" w:type="dxa"/>
          </w:tcPr>
          <w:p w14:paraId="31BC02D3" w14:textId="683D46FC" w:rsidR="0019409C" w:rsidRDefault="0019409C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rop2</w:t>
            </w:r>
          </w:p>
        </w:tc>
        <w:tc>
          <w:tcPr>
            <w:tcW w:w="1228" w:type="dxa"/>
          </w:tcPr>
          <w:p w14:paraId="14C51B91" w14:textId="5D2174CB" w:rsidR="0019409C" w:rsidRDefault="004B39B6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128" w:type="dxa"/>
          </w:tcPr>
          <w:p w14:paraId="68BF4504" w14:textId="1EFA4DA1" w:rsidR="0019409C" w:rsidRDefault="00D00223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-9</w:t>
            </w:r>
          </w:p>
        </w:tc>
        <w:tc>
          <w:tcPr>
            <w:tcW w:w="1232" w:type="dxa"/>
          </w:tcPr>
          <w:p w14:paraId="0CC7A544" w14:textId="47F6B0B3" w:rsidR="0019409C" w:rsidRDefault="00172374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H9, </w:t>
            </w:r>
            <w:r w:rsidR="008C330A">
              <w:rPr>
                <w:rFonts w:cstheme="minorHAnsi"/>
                <w:sz w:val="20"/>
                <w:szCs w:val="20"/>
                <w:lang w:val="en-US"/>
              </w:rPr>
              <w:t>97</w:t>
            </w:r>
            <w:r w:rsidR="008C330A" w:rsidRPr="008C330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o</w:t>
            </w:r>
            <w:r w:rsidR="008C330A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831" w:type="dxa"/>
          </w:tcPr>
          <w:p w14:paraId="621BCA03" w14:textId="6DA0E2FB" w:rsidR="0019409C" w:rsidRDefault="00C51DF4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min</w:t>
            </w:r>
          </w:p>
        </w:tc>
        <w:tc>
          <w:tcPr>
            <w:tcW w:w="1121" w:type="dxa"/>
          </w:tcPr>
          <w:p w14:paraId="5F21CAA7" w14:textId="0B2E868E" w:rsidR="0019409C" w:rsidRDefault="009E4DA5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701" w:type="dxa"/>
          </w:tcPr>
          <w:p w14:paraId="2E684249" w14:textId="6BEF007B" w:rsidR="0019409C" w:rsidRDefault="00DE05E2" w:rsidP="00B17A5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EnVisio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FLEX</w:t>
            </w:r>
          </w:p>
        </w:tc>
      </w:tr>
    </w:tbl>
    <w:p w14:paraId="1EF15D2D" w14:textId="7A9800D2" w:rsidR="00553361" w:rsidRDefault="00553361"/>
    <w:sectPr w:rsidR="00553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361"/>
    <w:rsid w:val="00172374"/>
    <w:rsid w:val="0019409C"/>
    <w:rsid w:val="00334163"/>
    <w:rsid w:val="0046637D"/>
    <w:rsid w:val="004673E9"/>
    <w:rsid w:val="004B39B6"/>
    <w:rsid w:val="00553361"/>
    <w:rsid w:val="00812995"/>
    <w:rsid w:val="008C330A"/>
    <w:rsid w:val="009E4DA5"/>
    <w:rsid w:val="00B17A56"/>
    <w:rsid w:val="00BB678F"/>
    <w:rsid w:val="00C51DF4"/>
    <w:rsid w:val="00D00223"/>
    <w:rsid w:val="00DE05E2"/>
    <w:rsid w:val="00F307A7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39128"/>
  <w15:chartTrackingRefBased/>
  <w15:docId w15:val="{580B338E-43B5-4874-99FD-FE4868C0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53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53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533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53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533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53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53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53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53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53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53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53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53361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53361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53361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53361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53361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53361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53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53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53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53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53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53361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53361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53361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53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53361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53361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55336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10</Words>
  <Characters>522</Characters>
  <Application>Microsoft Office Word</Application>
  <DocSecurity>0</DocSecurity>
  <Lines>87</Lines>
  <Paragraphs>7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Kahounová</dc:creator>
  <cp:keywords/>
  <dc:description/>
  <cp:lastModifiedBy>Zuzana Kahounová</cp:lastModifiedBy>
  <cp:revision>12</cp:revision>
  <dcterms:created xsi:type="dcterms:W3CDTF">2025-12-18T07:29:00Z</dcterms:created>
  <dcterms:modified xsi:type="dcterms:W3CDTF">2026-02-2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f58c6-833a-4167-b24e-5f35fe7e1637</vt:lpwstr>
  </property>
</Properties>
</file>